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1EF" w:rsidRPr="00926EB5" w:rsidRDefault="001911EF" w:rsidP="001911E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EB5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3358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26EB5">
        <w:rPr>
          <w:rFonts w:ascii="Times New Roman" w:hAnsi="Times New Roman" w:cs="Times New Roman"/>
          <w:sz w:val="24"/>
          <w:szCs w:val="24"/>
          <w:lang w:val="en-US"/>
        </w:rPr>
        <w:t>Number of SNPs and samples after application of quality control filters</w:t>
      </w:r>
    </w:p>
    <w:p w:rsidR="001911EF" w:rsidRPr="00926EB5" w:rsidRDefault="001911EF" w:rsidP="001911E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30"/>
        <w:gridCol w:w="2126"/>
        <w:gridCol w:w="1559"/>
        <w:gridCol w:w="1701"/>
      </w:tblGrid>
      <w:tr w:rsidR="001911EF" w:rsidRPr="00926EB5" w:rsidTr="00BC61D8">
        <w:tc>
          <w:tcPr>
            <w:tcW w:w="8330" w:type="dxa"/>
            <w:tcBorders>
              <w:top w:val="single" w:sz="4" w:space="0" w:color="auto"/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</w:t>
            </w:r>
            <w:r w:rsidR="003358B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</w:t>
            </w:r>
          </w:p>
        </w:tc>
      </w:tr>
      <w:tr w:rsidR="001911EF" w:rsidRPr="00926EB5" w:rsidTr="00BC61D8">
        <w:tc>
          <w:tcPr>
            <w:tcW w:w="8330" w:type="dxa"/>
            <w:tcBorders>
              <w:top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 9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4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genotyping call rate &lt; 95%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 105</w:t>
            </w: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y-Weinberg equilibrium (P &lt; 0.001)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 564</w:t>
            </w: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t call rate cases </w:t>
            </w:r>
            <w:proofErr w:type="spellStart"/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s (P &lt; 0.001)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 339</w:t>
            </w: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 &lt; 5%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305</w:t>
            </w: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genotyping call rate &lt; 95%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t gender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</w:t>
            </w: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sity</w:t>
            </w:r>
            <w:proofErr w:type="spellEnd"/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s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</w:t>
            </w: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</w:p>
        </w:tc>
      </w:tr>
      <w:tr w:rsidR="001911EF" w:rsidRPr="00926EB5" w:rsidTr="00BC61D8">
        <w:tc>
          <w:tcPr>
            <w:tcW w:w="8330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ic relatedness</w:t>
            </w:r>
          </w:p>
        </w:tc>
        <w:tc>
          <w:tcPr>
            <w:tcW w:w="2126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1701" w:type="dxa"/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</w:tr>
      <w:tr w:rsidR="001911EF" w:rsidRPr="00926EB5" w:rsidTr="00BC61D8">
        <w:tc>
          <w:tcPr>
            <w:tcW w:w="8330" w:type="dxa"/>
            <w:tcBorders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st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11EF" w:rsidRPr="00926EB5" w:rsidRDefault="001911EF" w:rsidP="00BC61D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</w:tc>
      </w:tr>
    </w:tbl>
    <w:p w:rsidR="00E94639" w:rsidRPr="001911EF" w:rsidRDefault="003358B4" w:rsidP="001911EF">
      <w:pPr>
        <w:spacing w:before="120" w:after="120" w:line="24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11EF" w:rsidRPr="00926EB5">
        <w:rPr>
          <w:rFonts w:ascii="Times New Roman" w:hAnsi="Times New Roman" w:cs="Times New Roman"/>
          <w:sz w:val="24"/>
          <w:szCs w:val="24"/>
          <w:lang w:val="en-US"/>
        </w:rPr>
        <w:t>See the Method section for description of the filters.</w:t>
      </w:r>
    </w:p>
    <w:sectPr w:rsidR="00E94639" w:rsidRPr="001911EF" w:rsidSect="001911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911EF"/>
    <w:rsid w:val="001911EF"/>
    <w:rsid w:val="003358B4"/>
    <w:rsid w:val="004912C9"/>
    <w:rsid w:val="00E9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E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11EF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ostas</dc:creator>
  <cp:lastModifiedBy>XCostas</cp:lastModifiedBy>
  <cp:revision>2</cp:revision>
  <dcterms:created xsi:type="dcterms:W3CDTF">2015-08-18T14:27:00Z</dcterms:created>
  <dcterms:modified xsi:type="dcterms:W3CDTF">2015-08-18T14:27:00Z</dcterms:modified>
</cp:coreProperties>
</file>